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4C5B4" w14:textId="77777777" w:rsidR="00615E24" w:rsidRPr="001352F7" w:rsidRDefault="00615E24" w:rsidP="00615E24">
      <w:pPr>
        <w:rPr>
          <w:sz w:val="24"/>
          <w:szCs w:val="24"/>
        </w:rPr>
      </w:pPr>
      <w:r w:rsidRPr="001352F7">
        <w:rPr>
          <w:sz w:val="24"/>
          <w:szCs w:val="24"/>
        </w:rPr>
        <w:t xml:space="preserve">Text S2. Averaging and additive models without interaction are two extreme approximations of </w:t>
      </w:r>
      <w:r>
        <w:rPr>
          <w:sz w:val="24"/>
          <w:szCs w:val="24"/>
        </w:rPr>
        <w:t xml:space="preserve">the behavior of </w:t>
      </w:r>
      <w:r w:rsidRPr="001352F7">
        <w:rPr>
          <w:sz w:val="24"/>
          <w:szCs w:val="24"/>
        </w:rPr>
        <w:t>a two-</w:t>
      </w:r>
      <w:r>
        <w:rPr>
          <w:sz w:val="24"/>
          <w:szCs w:val="24"/>
        </w:rPr>
        <w:t>input</w:t>
      </w:r>
      <w:r w:rsidRPr="001352F7">
        <w:rPr>
          <w:sz w:val="24"/>
          <w:szCs w:val="24"/>
        </w:rPr>
        <w:t xml:space="preserve"> </w:t>
      </w:r>
      <w:r>
        <w:rPr>
          <w:sz w:val="24"/>
          <w:szCs w:val="24"/>
        </w:rPr>
        <w:t>chemical signaling</w:t>
      </w:r>
      <w:r w:rsidRPr="001352F7">
        <w:rPr>
          <w:sz w:val="24"/>
          <w:szCs w:val="24"/>
        </w:rPr>
        <w:t xml:space="preserve"> </w:t>
      </w:r>
      <w:proofErr w:type="gramStart"/>
      <w:r w:rsidRPr="001352F7">
        <w:rPr>
          <w:sz w:val="24"/>
          <w:szCs w:val="24"/>
        </w:rPr>
        <w:t>system</w:t>
      </w:r>
      <w:proofErr w:type="gramEnd"/>
    </w:p>
    <w:p w14:paraId="32517A7C" w14:textId="77777777" w:rsidR="00615E24" w:rsidRDefault="00615E24" w:rsidP="00615E24"/>
    <w:p w14:paraId="7AD4B6B1" w14:textId="77777777" w:rsidR="00615E24" w:rsidRDefault="00615E24" w:rsidP="00615E24">
      <w:r>
        <w:t xml:space="preserve">We consider a hypothetical system with two converging input signals. One input is signal molecule A, the other input is signal molecule B, and the output is signal molecule C (Fig. S2.1). </w:t>
      </w:r>
    </w:p>
    <w:p w14:paraId="4D71A7B9" w14:textId="77777777" w:rsidR="00615E24" w:rsidRDefault="00615E24" w:rsidP="00615E2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97171C2" wp14:editId="5025E96E">
                <wp:simplePos x="0" y="0"/>
                <wp:positionH relativeFrom="column">
                  <wp:posOffset>2149200</wp:posOffset>
                </wp:positionH>
                <wp:positionV relativeFrom="paragraph">
                  <wp:posOffset>724164</wp:posOffset>
                </wp:positionV>
                <wp:extent cx="2360930" cy="1404620"/>
                <wp:effectExtent l="0" t="0" r="3810" b="127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C10F6" w14:textId="77777777" w:rsidR="00615E24" w:rsidRDefault="00615E24" w:rsidP="00615E24">
                            <w:r>
                              <w:t>Fig. S2.1. The structure of a two-input syst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7171C2" id="_x0000_s1039" type="#_x0000_t202" style="position:absolute;margin-left:169.25pt;margin-top:57pt;width:185.9pt;height:110.6pt;z-index:25167872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" stroked="f">
                <v:textbox style="mso-fit-shape-to-text:t">
                  <w:txbxContent>
                    <w:p w14:paraId="4CEC10F6" w14:textId="77777777" w:rsidR="00615E24" w:rsidRDefault="00615E24" w:rsidP="00615E24">
                      <w:r>
                        <w:t>Fig. S2.1. The structure of a two-input syste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                         </w:t>
      </w:r>
      <w:r>
        <w:rPr>
          <w:noProof/>
        </w:rPr>
        <w:drawing>
          <wp:inline distT="0" distB="0" distL="0" distR="0" wp14:anchorId="59790583" wp14:editId="12D569A7">
            <wp:extent cx="878205" cy="1243965"/>
            <wp:effectExtent l="0" t="0" r="0" b="0"/>
            <wp:docPr id="15" name="Picture 15" descr="A picture containing darkness, clock, screenshot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darkness, clock, screenshot, blac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05" cy="124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C5520" w14:textId="77777777" w:rsidR="00615E24" w:rsidRDefault="00615E24" w:rsidP="00615E24">
      <w:r>
        <w:t xml:space="preserve">The system is modeled assuming an equilibrium among the three signal molecules. It can also be considered as a steady state of a dynamical system, which is more realistic for a signaling system. The system can be considered as a system of chemical reactions (e.g., A + X </w:t>
      </w:r>
      <w:bookmarkStart w:id="0" w:name="_Hlk132815964"/>
      <w:r>
        <w:rPr>
          <w:rFonts w:cstheme="minorHAnsi"/>
        </w:rPr>
        <w:t>→</w:t>
      </w:r>
      <w:bookmarkEnd w:id="0"/>
      <w:r>
        <w:t xml:space="preserve"> C and B + Y </w:t>
      </w:r>
      <w:r>
        <w:rPr>
          <w:rFonts w:cstheme="minorHAnsi"/>
        </w:rPr>
        <w:t>→</w:t>
      </w:r>
      <w:r>
        <w:t xml:space="preserve"> C), in which other molecules in the reactions (like X and Y) are not limiting (i.e., [X], [Y] &gt;&gt; [A], [B], [C]). We can only observe the final output of [C], the concentration of C, under the conditions of presence or absence of A and B. We cannot observe [A] and [B].</w:t>
      </w:r>
    </w:p>
    <w:p w14:paraId="519A7C33" w14:textId="77777777" w:rsidR="00615E24" w:rsidRDefault="00615E24" w:rsidP="00615E24">
      <w:r>
        <w:t>In the system, the sum of [A] and the fraction of [C] that derived from [A] is denoted as [A]</w:t>
      </w:r>
      <w:r>
        <w:rPr>
          <w:vertAlign w:val="subscript"/>
        </w:rPr>
        <w:t>0</w:t>
      </w:r>
      <w:r>
        <w:t>, and the sum of [B] and the fraction of [C] that derived from [B] is denoted as [B]</w:t>
      </w:r>
      <w:r>
        <w:rPr>
          <w:vertAlign w:val="subscript"/>
        </w:rPr>
        <w:t>0</w:t>
      </w:r>
      <w:r>
        <w:t xml:space="preserve">. When the system lacks B (genotype </w:t>
      </w:r>
      <w:r w:rsidRPr="00A92B2D">
        <w:rPr>
          <w:i/>
          <w:iCs/>
        </w:rPr>
        <w:t>Ab</w:t>
      </w:r>
      <w:r>
        <w:t>), [C]</w:t>
      </w:r>
      <w:r>
        <w:rPr>
          <w:vertAlign w:val="subscript"/>
        </w:rPr>
        <w:t>A</w:t>
      </w:r>
      <w:r>
        <w:t>, the concentration of C specific to this condition is expressed with [A]</w:t>
      </w:r>
      <w:r>
        <w:rPr>
          <w:vertAlign w:val="subscript"/>
        </w:rPr>
        <w:t>A</w:t>
      </w:r>
      <w:r>
        <w:t xml:space="preserve">, the concentration of A specific to this condition, and the conversion constant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 as [C]</w:t>
      </w:r>
      <w:r>
        <w:rPr>
          <w:vertAlign w:val="subscript"/>
        </w:rPr>
        <w:t>A</w:t>
      </w:r>
      <w:r>
        <w:t xml:space="preserve"> =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>[A]</w:t>
      </w:r>
      <w:r>
        <w:rPr>
          <w:vertAlign w:val="subscript"/>
        </w:rPr>
        <w:t>A</w:t>
      </w:r>
      <w:r>
        <w:t>. Since [C]</w:t>
      </w:r>
      <w:r>
        <w:rPr>
          <w:vertAlign w:val="subscript"/>
        </w:rPr>
        <w:t>A</w:t>
      </w:r>
      <w:r>
        <w:t xml:space="preserve"> = [A]</w:t>
      </w:r>
      <w:r>
        <w:rPr>
          <w:vertAlign w:val="subscript"/>
        </w:rPr>
        <w:t>0</w:t>
      </w:r>
      <w:r>
        <w:t xml:space="preserve"> – [A]</w:t>
      </w:r>
      <w:r>
        <w:rPr>
          <w:vertAlign w:val="subscript"/>
        </w:rPr>
        <w:t>A</w:t>
      </w:r>
      <w:r>
        <w:t>, by eliminating [A]</w:t>
      </w:r>
      <w:r>
        <w:rPr>
          <w:vertAlign w:val="subscript"/>
        </w:rPr>
        <w:t>A</w:t>
      </w:r>
      <w:r>
        <w:t>,</w:t>
      </w:r>
    </w:p>
    <w:p w14:paraId="2E9B869F" w14:textId="77777777" w:rsidR="00615E24" w:rsidRDefault="00615E24" w:rsidP="00615E24">
      <w:r>
        <w:t>[C]</w:t>
      </w:r>
      <w:r>
        <w:rPr>
          <w:vertAlign w:val="subscript"/>
        </w:rPr>
        <w:t>A</w:t>
      </w:r>
      <w:r>
        <w:t xml:space="preserve"> = </w:t>
      </w:r>
      <w:proofErr w:type="gramStart"/>
      <w:r>
        <w:t xml:space="preserve">{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proofErr w:type="gramEnd"/>
      <w:r>
        <w:t xml:space="preserve"> / (</w:t>
      </w:r>
      <w:r w:rsidRPr="00FD7395">
        <w:rPr>
          <w:i/>
          <w:iCs/>
        </w:rPr>
        <w:t xml:space="preserve">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 + 1) } [A]</w:t>
      </w:r>
      <w:r>
        <w:rPr>
          <w:vertAlign w:val="subscript"/>
        </w:rPr>
        <w:t>0</w:t>
      </w:r>
      <w:r>
        <w:t xml:space="preserve">   … (1)</w:t>
      </w:r>
    </w:p>
    <w:p w14:paraId="1F88504A" w14:textId="77777777" w:rsidR="00615E24" w:rsidRPr="003C7288" w:rsidRDefault="00615E24" w:rsidP="00615E24">
      <w:r>
        <w:t xml:space="preserve">Similarly, when the system lacks A (genotype </w:t>
      </w:r>
      <w:proofErr w:type="spellStart"/>
      <w:r w:rsidRPr="00B3080B">
        <w:rPr>
          <w:i/>
          <w:iCs/>
        </w:rPr>
        <w:t>aB</w:t>
      </w:r>
      <w:proofErr w:type="spellEnd"/>
      <w:r>
        <w:t xml:space="preserve">), with the conversion constant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>,</w:t>
      </w:r>
    </w:p>
    <w:p w14:paraId="4B7CE825" w14:textId="77777777" w:rsidR="00615E24" w:rsidRDefault="00615E24" w:rsidP="00615E24">
      <w:r>
        <w:t>[C]</w:t>
      </w:r>
      <w:r>
        <w:rPr>
          <w:vertAlign w:val="subscript"/>
        </w:rPr>
        <w:t>B</w:t>
      </w:r>
      <w:r>
        <w:t xml:space="preserve"> = </w:t>
      </w:r>
      <w:proofErr w:type="gramStart"/>
      <w:r>
        <w:t xml:space="preserve">{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proofErr w:type="gramEnd"/>
      <w:r>
        <w:t xml:space="preserve">  / (</w:t>
      </w:r>
      <w:r w:rsidRPr="00FD7395">
        <w:rPr>
          <w:i/>
          <w:iCs/>
        </w:rPr>
        <w:t xml:space="preserve">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 xml:space="preserve"> + 1) } [B]</w:t>
      </w:r>
      <w:r>
        <w:rPr>
          <w:vertAlign w:val="subscript"/>
        </w:rPr>
        <w:t>0</w:t>
      </w:r>
      <w:r>
        <w:t xml:space="preserve">   … (2)</w:t>
      </w:r>
    </w:p>
    <w:p w14:paraId="11E2B54D" w14:textId="77777777" w:rsidR="00615E24" w:rsidRDefault="00615E24" w:rsidP="00615E24">
      <w:r>
        <w:t xml:space="preserve">When the system has both A and B (genotype </w:t>
      </w:r>
      <w:r w:rsidRPr="003C7288">
        <w:rPr>
          <w:i/>
          <w:iCs/>
        </w:rPr>
        <w:t>AB</w:t>
      </w:r>
      <w:r>
        <w:t>), with [A]</w:t>
      </w:r>
      <w:r>
        <w:rPr>
          <w:vertAlign w:val="subscript"/>
        </w:rPr>
        <w:t>AB</w:t>
      </w:r>
      <w:r>
        <w:t xml:space="preserve"> and [B]</w:t>
      </w:r>
      <w:r>
        <w:rPr>
          <w:vertAlign w:val="subscript"/>
        </w:rPr>
        <w:t>AB</w:t>
      </w:r>
      <w:r>
        <w:t>, the concentration of A and B specific to this condition, [C]</w:t>
      </w:r>
      <w:r>
        <w:rPr>
          <w:vertAlign w:val="subscript"/>
        </w:rPr>
        <w:t>AB</w:t>
      </w:r>
      <w:r>
        <w:t>, the concentration of C specific to this condition, can be expressed as:</w:t>
      </w:r>
    </w:p>
    <w:p w14:paraId="415206FE" w14:textId="77777777" w:rsidR="00615E24" w:rsidRDefault="00615E24" w:rsidP="00615E24">
      <w:r>
        <w:t>[C]</w:t>
      </w:r>
      <w:r>
        <w:rPr>
          <w:vertAlign w:val="subscript"/>
        </w:rPr>
        <w:t>AB</w:t>
      </w:r>
      <w:r>
        <w:t xml:space="preserve"> =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>[A]</w:t>
      </w:r>
      <w:r>
        <w:rPr>
          <w:vertAlign w:val="subscript"/>
        </w:rPr>
        <w:t>AB</w:t>
      </w:r>
      <w:r>
        <w:t xml:space="preserve"> = </w:t>
      </w:r>
      <w:r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>[B]</w:t>
      </w:r>
      <w:r>
        <w:rPr>
          <w:vertAlign w:val="subscript"/>
        </w:rPr>
        <w:t>AB</w:t>
      </w:r>
      <w:r>
        <w:t xml:space="preserve">   … (3)</w:t>
      </w:r>
    </w:p>
    <w:p w14:paraId="02E304B6" w14:textId="77777777" w:rsidR="00615E24" w:rsidRDefault="00615E24" w:rsidP="00615E24">
      <w:r>
        <w:t>Also, [C]</w:t>
      </w:r>
      <w:r>
        <w:rPr>
          <w:vertAlign w:val="subscript"/>
        </w:rPr>
        <w:t>AB</w:t>
      </w:r>
      <w:r>
        <w:t xml:space="preserve"> = ([A]</w:t>
      </w:r>
      <w:r>
        <w:rPr>
          <w:vertAlign w:val="subscript"/>
        </w:rPr>
        <w:t>0</w:t>
      </w:r>
      <w:r>
        <w:t xml:space="preserve"> – [A]</w:t>
      </w:r>
      <w:r>
        <w:rPr>
          <w:vertAlign w:val="subscript"/>
        </w:rPr>
        <w:t>AB</w:t>
      </w:r>
      <w:r>
        <w:t>) + ([B]</w:t>
      </w:r>
      <w:r>
        <w:rPr>
          <w:vertAlign w:val="subscript"/>
        </w:rPr>
        <w:t>0</w:t>
      </w:r>
      <w:r>
        <w:t xml:space="preserve"> – [B]</w:t>
      </w:r>
      <w:proofErr w:type="gramStart"/>
      <w:r>
        <w:rPr>
          <w:vertAlign w:val="subscript"/>
        </w:rPr>
        <w:t>AB</w:t>
      </w:r>
      <w:r>
        <w:t xml:space="preserve">)   </w:t>
      </w:r>
      <w:proofErr w:type="gramEnd"/>
      <w:r>
        <w:t>… (4)</w:t>
      </w:r>
    </w:p>
    <w:p w14:paraId="5A3863B3" w14:textId="77777777" w:rsidR="00615E24" w:rsidRDefault="00615E24" w:rsidP="00615E24">
      <w:r>
        <w:t>By eliminating [A]</w:t>
      </w:r>
      <w:r>
        <w:rPr>
          <w:vertAlign w:val="subscript"/>
        </w:rPr>
        <w:t>AB</w:t>
      </w:r>
      <w:r>
        <w:t xml:space="preserve"> and [B]</w:t>
      </w:r>
      <w:r>
        <w:rPr>
          <w:vertAlign w:val="subscript"/>
        </w:rPr>
        <w:t>AB</w:t>
      </w:r>
      <w:r>
        <w:t xml:space="preserve"> from (3) and (4),</w:t>
      </w:r>
    </w:p>
    <w:p w14:paraId="4055C2F7" w14:textId="77777777" w:rsidR="00615E24" w:rsidRDefault="00615E24" w:rsidP="00615E24">
      <w:r>
        <w:t>[C]</w:t>
      </w:r>
      <w:r>
        <w:rPr>
          <w:vertAlign w:val="subscript"/>
        </w:rPr>
        <w:t>AB</w:t>
      </w:r>
      <w:r>
        <w:t xml:space="preserve"> = </w:t>
      </w:r>
      <w:proofErr w:type="gramStart"/>
      <w:r>
        <w:t>{ 1</w:t>
      </w:r>
      <w:proofErr w:type="gramEnd"/>
      <w:r>
        <w:t xml:space="preserve"> / (1 /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rPr>
          <w:i/>
          <w:iCs/>
        </w:rPr>
        <w:t xml:space="preserve"> </w:t>
      </w:r>
      <w:r>
        <w:t xml:space="preserve">+ 1/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 xml:space="preserve"> + 1) } ([A]</w:t>
      </w:r>
      <w:r>
        <w:rPr>
          <w:vertAlign w:val="subscript"/>
        </w:rPr>
        <w:t>0</w:t>
      </w:r>
      <w:r>
        <w:t xml:space="preserve"> + [B]</w:t>
      </w:r>
      <w:r>
        <w:rPr>
          <w:vertAlign w:val="subscript"/>
        </w:rPr>
        <w:t>0</w:t>
      </w:r>
      <w:r>
        <w:t>)   … (5)</w:t>
      </w:r>
    </w:p>
    <w:p w14:paraId="35254EA7" w14:textId="77777777" w:rsidR="00615E24" w:rsidRDefault="00615E24" w:rsidP="00615E24"/>
    <w:p w14:paraId="73473D19" w14:textId="77777777" w:rsidR="00615E24" w:rsidRDefault="00615E24" w:rsidP="00615E24">
      <w:r>
        <w:t xml:space="preserve">We now consider the situations with different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 and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 xml:space="preserve"> values.</w:t>
      </w:r>
    </w:p>
    <w:p w14:paraId="0EFFDF85" w14:textId="77777777" w:rsidR="00615E24" w:rsidRDefault="00615E24" w:rsidP="00615E24">
      <w:r>
        <w:t xml:space="preserve">I. When 0 &lt;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,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rPr>
          <w:i/>
          <w:iCs/>
        </w:rPr>
        <w:t xml:space="preserve"> </w:t>
      </w:r>
      <w:r>
        <w:t>&lt;&lt; 1,</w:t>
      </w:r>
    </w:p>
    <w:p w14:paraId="092EB97A" w14:textId="77777777" w:rsidR="00615E24" w:rsidRDefault="00615E24" w:rsidP="00615E24">
      <w:r>
        <w:lastRenderedPageBreak/>
        <w:t>(1), (2), and (5) can be approximated as:</w:t>
      </w:r>
    </w:p>
    <w:p w14:paraId="608E2DB9" w14:textId="77777777" w:rsidR="00615E24" w:rsidRDefault="00615E24" w:rsidP="00615E24">
      <w:r>
        <w:t>[C]</w:t>
      </w:r>
      <w:r>
        <w:rPr>
          <w:vertAlign w:val="subscript"/>
        </w:rPr>
        <w:t>A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>[A]</w:t>
      </w:r>
      <w:r>
        <w:rPr>
          <w:vertAlign w:val="subscript"/>
        </w:rPr>
        <w:t>0</w:t>
      </w:r>
      <w:r>
        <w:t xml:space="preserve">   … (6)</w:t>
      </w:r>
    </w:p>
    <w:p w14:paraId="497CF915" w14:textId="77777777" w:rsidR="00615E24" w:rsidRDefault="00615E24" w:rsidP="00615E24">
      <w:r>
        <w:t>[C]</w:t>
      </w:r>
      <w:r>
        <w:rPr>
          <w:vertAlign w:val="subscript"/>
        </w:rPr>
        <w:t>B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>[B]</w:t>
      </w:r>
      <w:r>
        <w:rPr>
          <w:vertAlign w:val="subscript"/>
        </w:rPr>
        <w:t>0</w:t>
      </w:r>
      <w:r>
        <w:t xml:space="preserve">   … (7)</w:t>
      </w:r>
    </w:p>
    <w:p w14:paraId="5A6C8387" w14:textId="77777777" w:rsidR="00615E24" w:rsidRDefault="00615E24" w:rsidP="00615E24">
      <w:r>
        <w:t>[C]</w:t>
      </w:r>
      <w:r>
        <w:rPr>
          <w:vertAlign w:val="subscript"/>
        </w:rPr>
        <w:t>AB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proofErr w:type="gramStart"/>
      <w:r>
        <w:t>{</w:t>
      </w:r>
      <w:r w:rsidRPr="00FD7395">
        <w:rPr>
          <w:i/>
          <w:iCs/>
        </w:rPr>
        <w:t xml:space="preserve"> </w:t>
      </w:r>
      <w:r>
        <w:t>1</w:t>
      </w:r>
      <w:proofErr w:type="gramEnd"/>
      <w:r>
        <w:t xml:space="preserve"> / (1 /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rPr>
          <w:i/>
          <w:iCs/>
        </w:rPr>
        <w:t xml:space="preserve"> </w:t>
      </w:r>
      <w:r>
        <w:t xml:space="preserve">+ 1 /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>) } ([A]</w:t>
      </w:r>
      <w:r>
        <w:rPr>
          <w:vertAlign w:val="subscript"/>
        </w:rPr>
        <w:t>0</w:t>
      </w:r>
      <w:r>
        <w:t xml:space="preserve"> + [B]</w:t>
      </w:r>
      <w:r>
        <w:rPr>
          <w:vertAlign w:val="subscript"/>
        </w:rPr>
        <w:t>0</w:t>
      </w:r>
      <w:r>
        <w:t>)  … (8)</w:t>
      </w:r>
    </w:p>
    <w:p w14:paraId="0FFEB746" w14:textId="77777777" w:rsidR="00615E24" w:rsidRDefault="00615E24" w:rsidP="00615E24"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 and [A]</w:t>
      </w:r>
      <w:r>
        <w:rPr>
          <w:vertAlign w:val="subscript"/>
        </w:rPr>
        <w:t>0</w:t>
      </w:r>
      <w:r>
        <w:t xml:space="preserve"> cannot be distinguished as we only know [C]</w:t>
      </w:r>
      <w:r>
        <w:rPr>
          <w:vertAlign w:val="subscript"/>
        </w:rPr>
        <w:t>A</w:t>
      </w:r>
      <w:r>
        <w:t xml:space="preserve"> as the phenotype, and similarly,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 xml:space="preserve"> and [B]</w:t>
      </w:r>
      <w:r>
        <w:rPr>
          <w:vertAlign w:val="subscript"/>
        </w:rPr>
        <w:t>0</w:t>
      </w:r>
      <w:r>
        <w:t xml:space="preserve"> cannot be distinguished as we only know [C]</w:t>
      </w:r>
      <w:r>
        <w:rPr>
          <w:vertAlign w:val="subscript"/>
        </w:rPr>
        <w:t>B</w:t>
      </w:r>
      <w:r>
        <w:t xml:space="preserve"> as the phenotype.  Thus, we assume </w:t>
      </w:r>
      <w:r w:rsidRPr="00B3080B">
        <w:rPr>
          <w:i/>
          <w:iCs/>
        </w:rPr>
        <w:t>k</w:t>
      </w:r>
      <w:r>
        <w:rPr>
          <w:rFonts w:cstheme="minorHAnsi"/>
        </w:rPr>
        <w:t xml:space="preserve"> ≈</w:t>
      </w:r>
      <w:r>
        <w:t xml:space="preserve">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t xml:space="preserve"> to remove unnecessary complexity from the model. Then, </w:t>
      </w:r>
    </w:p>
    <w:p w14:paraId="39C9BB1E" w14:textId="77777777" w:rsidR="00615E24" w:rsidRDefault="00615E24" w:rsidP="00615E24">
      <w:r>
        <w:t>[C]</w:t>
      </w:r>
      <w:r>
        <w:rPr>
          <w:vertAlign w:val="subscript"/>
        </w:rPr>
        <w:t>A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>
        <w:t>[A]</w:t>
      </w:r>
      <w:r>
        <w:rPr>
          <w:vertAlign w:val="subscript"/>
        </w:rPr>
        <w:t>0</w:t>
      </w:r>
      <w:r>
        <w:t xml:space="preserve">   … (6)’</w:t>
      </w:r>
    </w:p>
    <w:p w14:paraId="0B1C3AB4" w14:textId="77777777" w:rsidR="00615E24" w:rsidRDefault="00615E24" w:rsidP="00615E24">
      <w:r>
        <w:t>[C]</w:t>
      </w:r>
      <w:r>
        <w:rPr>
          <w:vertAlign w:val="subscript"/>
        </w:rPr>
        <w:t>B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>
        <w:t>[B]</w:t>
      </w:r>
      <w:r>
        <w:rPr>
          <w:vertAlign w:val="subscript"/>
        </w:rPr>
        <w:t>0</w:t>
      </w:r>
      <w:r>
        <w:t xml:space="preserve">   … (7)’</w:t>
      </w:r>
    </w:p>
    <w:p w14:paraId="5504C5D5" w14:textId="77777777" w:rsidR="00615E24" w:rsidRDefault="00615E24" w:rsidP="00615E24">
      <w:r>
        <w:t>[C]</w:t>
      </w:r>
      <w:r>
        <w:rPr>
          <w:vertAlign w:val="subscript"/>
        </w:rPr>
        <w:t>AB</w:t>
      </w:r>
      <w:r>
        <w:t xml:space="preserve"> </w:t>
      </w:r>
      <w:r>
        <w:rPr>
          <w:rFonts w:cstheme="minorHAnsi"/>
        </w:rPr>
        <w:t>≈</w:t>
      </w:r>
      <w:r>
        <w:t xml:space="preserve"> </w:t>
      </w:r>
      <w:r w:rsidRPr="00B3080B">
        <w:rPr>
          <w:i/>
          <w:iCs/>
        </w:rPr>
        <w:t>k</w:t>
      </w:r>
      <w:r>
        <w:rPr>
          <w:i/>
          <w:iCs/>
        </w:rPr>
        <w:t xml:space="preserve"> </w:t>
      </w:r>
      <w:r>
        <w:t>([A]</w:t>
      </w:r>
      <w:r>
        <w:rPr>
          <w:vertAlign w:val="subscript"/>
        </w:rPr>
        <w:t>0</w:t>
      </w:r>
      <w:r>
        <w:t xml:space="preserve"> + [B]</w:t>
      </w:r>
      <w:r>
        <w:rPr>
          <w:vertAlign w:val="subscript"/>
        </w:rPr>
        <w:t>0</w:t>
      </w:r>
      <w:r>
        <w:t xml:space="preserve">) / </w:t>
      </w:r>
      <w:proofErr w:type="gramStart"/>
      <w:r>
        <w:t>2  …</w:t>
      </w:r>
      <w:proofErr w:type="gramEnd"/>
      <w:r>
        <w:t xml:space="preserve"> (8)’</w:t>
      </w:r>
    </w:p>
    <w:p w14:paraId="3326704B" w14:textId="77777777" w:rsidR="00615E24" w:rsidRDefault="00615E24" w:rsidP="00615E24">
      <w:r>
        <w:t>From (6)’, (7)’, and (8)’,</w:t>
      </w:r>
    </w:p>
    <w:p w14:paraId="64AEC702" w14:textId="77777777" w:rsidR="00615E24" w:rsidRDefault="00615E24" w:rsidP="00615E24">
      <w:pPr>
        <w:rPr>
          <w:rFonts w:cstheme="minorHAnsi"/>
        </w:rPr>
      </w:pPr>
      <w:r>
        <w:t>[C]</w:t>
      </w:r>
      <w:r>
        <w:rPr>
          <w:vertAlign w:val="subscript"/>
        </w:rPr>
        <w:t>AB</w:t>
      </w:r>
      <w:r>
        <w:t xml:space="preserve"> </w:t>
      </w:r>
      <w:r>
        <w:rPr>
          <w:rFonts w:cstheme="minorHAnsi"/>
        </w:rPr>
        <w:t xml:space="preserve">≈ </w:t>
      </w:r>
      <w:proofErr w:type="gramStart"/>
      <w:r>
        <w:rPr>
          <w:rFonts w:cstheme="minorHAnsi"/>
        </w:rPr>
        <w:t xml:space="preserve">( </w:t>
      </w:r>
      <w:r>
        <w:t>[</w:t>
      </w:r>
      <w:proofErr w:type="gramEnd"/>
      <w:r>
        <w:t>C]</w:t>
      </w:r>
      <w:r>
        <w:rPr>
          <w:vertAlign w:val="subscript"/>
        </w:rPr>
        <w:t>A</w:t>
      </w:r>
      <w:r>
        <w:rPr>
          <w:rFonts w:cstheme="minorHAnsi"/>
        </w:rPr>
        <w:t xml:space="preserve"> + </w:t>
      </w:r>
      <w:r>
        <w:t>[C]</w:t>
      </w:r>
      <w:r>
        <w:rPr>
          <w:vertAlign w:val="subscript"/>
        </w:rPr>
        <w:t>B</w:t>
      </w:r>
      <w:r>
        <w:rPr>
          <w:rFonts w:cstheme="minorHAnsi"/>
        </w:rPr>
        <w:t xml:space="preserve"> ) / 2   … (9)</w:t>
      </w:r>
    </w:p>
    <w:p w14:paraId="201588CC" w14:textId="77777777" w:rsidR="00615E24" w:rsidRDefault="00615E24" w:rsidP="00615E24">
      <w:r>
        <w:rPr>
          <w:rFonts w:cstheme="minorHAnsi"/>
        </w:rPr>
        <w:t xml:space="preserve">Therefore, under the conditions of </w:t>
      </w:r>
      <w:r>
        <w:t xml:space="preserve">0 &lt;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rPr>
          <w:rFonts w:cstheme="minorHAnsi"/>
        </w:rPr>
        <w:t>,</w:t>
      </w:r>
      <w:r>
        <w:t xml:space="preserve">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rPr>
          <w:i/>
          <w:iCs/>
        </w:rPr>
        <w:t xml:space="preserve"> </w:t>
      </w:r>
      <w:r>
        <w:t>&lt;&lt; 1 (meaning [A</w:t>
      </w:r>
      <w:proofErr w:type="gramStart"/>
      <w:r>
        <w:t>],[</w:t>
      </w:r>
      <w:proofErr w:type="gramEnd"/>
      <w:r>
        <w:t>B] &gt;&gt; [C]), the averaging model without interaction describes the system well.</w:t>
      </w:r>
    </w:p>
    <w:p w14:paraId="752DB141" w14:textId="77777777" w:rsidR="00615E24" w:rsidRDefault="00615E24" w:rsidP="00615E24"/>
    <w:p w14:paraId="74F5FED3" w14:textId="77777777" w:rsidR="00615E24" w:rsidRDefault="00615E24" w:rsidP="00615E24">
      <w:r>
        <w:t xml:space="preserve">II. When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,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rPr>
          <w:i/>
          <w:iCs/>
        </w:rPr>
        <w:t xml:space="preserve"> </w:t>
      </w:r>
      <w:r>
        <w:t>&gt;&gt; 1,</w:t>
      </w:r>
    </w:p>
    <w:p w14:paraId="1C3DDA5E" w14:textId="77777777" w:rsidR="00615E24" w:rsidRDefault="00615E24" w:rsidP="00615E24">
      <w:r>
        <w:t>(1), (2), and (5) can be approximated as:</w:t>
      </w:r>
    </w:p>
    <w:p w14:paraId="0BEF096A" w14:textId="77777777" w:rsidR="00615E24" w:rsidRDefault="00615E24" w:rsidP="00615E24">
      <w:r>
        <w:t>[C]</w:t>
      </w:r>
      <w:r>
        <w:rPr>
          <w:vertAlign w:val="subscript"/>
        </w:rPr>
        <w:t>A</w:t>
      </w:r>
      <w:r>
        <w:t xml:space="preserve"> </w:t>
      </w:r>
      <w:r>
        <w:rPr>
          <w:rFonts w:cstheme="minorHAnsi"/>
        </w:rPr>
        <w:t>≈</w:t>
      </w:r>
      <w:r>
        <w:t xml:space="preserve"> [A]</w:t>
      </w:r>
      <w:r>
        <w:rPr>
          <w:vertAlign w:val="subscript"/>
        </w:rPr>
        <w:t>0</w:t>
      </w:r>
      <w:r>
        <w:t xml:space="preserve">   … (10)</w:t>
      </w:r>
    </w:p>
    <w:p w14:paraId="6C48E300" w14:textId="77777777" w:rsidR="00615E24" w:rsidRDefault="00615E24" w:rsidP="00615E24">
      <w:r>
        <w:t>[C]</w:t>
      </w:r>
      <w:r>
        <w:rPr>
          <w:vertAlign w:val="subscript"/>
        </w:rPr>
        <w:t>B</w:t>
      </w:r>
      <w:r>
        <w:t xml:space="preserve"> </w:t>
      </w:r>
      <w:r>
        <w:rPr>
          <w:rFonts w:cstheme="minorHAnsi"/>
        </w:rPr>
        <w:t>≈</w:t>
      </w:r>
      <w:r>
        <w:t xml:space="preserve"> [B]</w:t>
      </w:r>
      <w:r>
        <w:rPr>
          <w:vertAlign w:val="subscript"/>
        </w:rPr>
        <w:t>0</w:t>
      </w:r>
      <w:r>
        <w:t xml:space="preserve">   … (11)</w:t>
      </w:r>
    </w:p>
    <w:p w14:paraId="43395962" w14:textId="77777777" w:rsidR="00615E24" w:rsidRDefault="00615E24" w:rsidP="00615E24">
      <w:r>
        <w:t>[C]</w:t>
      </w:r>
      <w:r>
        <w:rPr>
          <w:vertAlign w:val="subscript"/>
        </w:rPr>
        <w:t>AB</w:t>
      </w:r>
      <w:r>
        <w:t xml:space="preserve"> </w:t>
      </w:r>
      <w:r>
        <w:rPr>
          <w:rFonts w:cstheme="minorHAnsi"/>
        </w:rPr>
        <w:t>≈</w:t>
      </w:r>
      <w:r>
        <w:t xml:space="preserve"> [A]</w:t>
      </w:r>
      <w:r>
        <w:rPr>
          <w:vertAlign w:val="subscript"/>
        </w:rPr>
        <w:t>0</w:t>
      </w:r>
      <w:r>
        <w:t xml:space="preserve"> + [B]</w:t>
      </w:r>
      <w:proofErr w:type="gramStart"/>
      <w:r>
        <w:rPr>
          <w:vertAlign w:val="subscript"/>
        </w:rPr>
        <w:t>0</w:t>
      </w:r>
      <w:r>
        <w:t xml:space="preserve">  …</w:t>
      </w:r>
      <w:proofErr w:type="gramEnd"/>
      <w:r>
        <w:t xml:space="preserve"> (12)</w:t>
      </w:r>
    </w:p>
    <w:p w14:paraId="0A26CB1D" w14:textId="77777777" w:rsidR="00615E24" w:rsidRDefault="00615E24" w:rsidP="00615E24">
      <w:r>
        <w:t>From (10), (11), and (12),</w:t>
      </w:r>
    </w:p>
    <w:p w14:paraId="0D4AC818" w14:textId="77777777" w:rsidR="00615E24" w:rsidRDefault="00615E24" w:rsidP="00615E24">
      <w:pPr>
        <w:rPr>
          <w:rFonts w:cstheme="minorHAnsi"/>
        </w:rPr>
      </w:pPr>
      <w:r>
        <w:t>[C]</w:t>
      </w:r>
      <w:r>
        <w:rPr>
          <w:vertAlign w:val="subscript"/>
        </w:rPr>
        <w:t>AB</w:t>
      </w:r>
      <w:r>
        <w:t xml:space="preserve"> </w:t>
      </w:r>
      <w:r>
        <w:rPr>
          <w:rFonts w:cstheme="minorHAnsi"/>
        </w:rPr>
        <w:t xml:space="preserve">≈ </w:t>
      </w:r>
      <w:r>
        <w:t>[C]</w:t>
      </w:r>
      <w:r>
        <w:rPr>
          <w:vertAlign w:val="subscript"/>
        </w:rPr>
        <w:t>A</w:t>
      </w:r>
      <w:r>
        <w:rPr>
          <w:rFonts w:cstheme="minorHAnsi"/>
        </w:rPr>
        <w:t xml:space="preserve"> + </w:t>
      </w:r>
      <w:r>
        <w:t>[C]</w:t>
      </w:r>
      <w:r>
        <w:rPr>
          <w:vertAlign w:val="subscript"/>
        </w:rPr>
        <w:t>B</w:t>
      </w:r>
      <w:r>
        <w:rPr>
          <w:rFonts w:cstheme="minorHAnsi"/>
        </w:rPr>
        <w:t xml:space="preserve">   … (13)</w:t>
      </w:r>
    </w:p>
    <w:p w14:paraId="08EAE8CF" w14:textId="77777777" w:rsidR="00615E24" w:rsidRDefault="00615E24" w:rsidP="00615E24">
      <w:r>
        <w:rPr>
          <w:rFonts w:cstheme="minorHAnsi"/>
        </w:rPr>
        <w:t xml:space="preserve">Therefore, under the conditions of </w:t>
      </w:r>
      <w:r w:rsidRPr="00B3080B">
        <w:rPr>
          <w:i/>
          <w:iCs/>
        </w:rPr>
        <w:t>k</w:t>
      </w:r>
      <w:r w:rsidRPr="00B3080B">
        <w:rPr>
          <w:i/>
          <w:iCs/>
          <w:vertAlign w:val="subscript"/>
        </w:rPr>
        <w:t>A</w:t>
      </w:r>
      <w:r>
        <w:t xml:space="preserve">, </w:t>
      </w:r>
      <w:r w:rsidRPr="00B3080B">
        <w:rPr>
          <w:i/>
          <w:iCs/>
        </w:rPr>
        <w:t>k</w:t>
      </w:r>
      <w:r>
        <w:rPr>
          <w:i/>
          <w:iCs/>
          <w:vertAlign w:val="subscript"/>
        </w:rPr>
        <w:t>B</w:t>
      </w:r>
      <w:r>
        <w:rPr>
          <w:i/>
          <w:iCs/>
        </w:rPr>
        <w:t xml:space="preserve"> </w:t>
      </w:r>
      <w:r>
        <w:t>&gt;&gt; 1 (meaning [A</w:t>
      </w:r>
      <w:proofErr w:type="gramStart"/>
      <w:r>
        <w:t>],[</w:t>
      </w:r>
      <w:proofErr w:type="gramEnd"/>
      <w:r>
        <w:t>B] &lt;&lt; [C]), the additive model without interaction describes the system well.</w:t>
      </w:r>
    </w:p>
    <w:p w14:paraId="36F2077F" w14:textId="77777777" w:rsidR="00615E24" w:rsidRDefault="00615E24" w:rsidP="00615E24"/>
    <w:p w14:paraId="7E1652BF" w14:textId="77777777" w:rsidR="00615E24" w:rsidRDefault="00615E24" w:rsidP="00615E24">
      <w:r>
        <w:t>The discussion in this supplemental text demonstrates that whether the averaging model or the additive model describes the no interaction state better in a two-input system depends on the system. Since we can only observe the output of the system, [C], (but not [A] or [B]), we cannot determine which of the averaging and additive models would be better for a particular system.</w:t>
      </w:r>
    </w:p>
    <w:p w14:paraId="6A2AAB8E" w14:textId="77777777" w:rsidR="00615E24" w:rsidRDefault="00615E24" w:rsidP="00615E24"/>
    <w:sectPr w:rsidR="00615E24" w:rsidSect="00D11F78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9EB74" w14:textId="77777777" w:rsidR="00D11F78" w:rsidRDefault="00D11F78" w:rsidP="001C6165">
      <w:pPr>
        <w:spacing w:after="0" w:line="240" w:lineRule="auto"/>
      </w:pPr>
      <w:r>
        <w:separator/>
      </w:r>
    </w:p>
  </w:endnote>
  <w:endnote w:type="continuationSeparator" w:id="0">
    <w:p w14:paraId="528C861A" w14:textId="77777777" w:rsidR="00D11F78" w:rsidRDefault="00D11F78" w:rsidP="001C6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4320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A2702" w14:textId="7FB1C257" w:rsidR="0064773A" w:rsidRDefault="006477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92C8D3" w14:textId="77777777" w:rsidR="001C6165" w:rsidRDefault="001C6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B880E" w14:textId="77777777" w:rsidR="00D11F78" w:rsidRDefault="00D11F78" w:rsidP="001C6165">
      <w:pPr>
        <w:spacing w:after="0" w:line="240" w:lineRule="auto"/>
      </w:pPr>
      <w:r>
        <w:separator/>
      </w:r>
    </w:p>
  </w:footnote>
  <w:footnote w:type="continuationSeparator" w:id="0">
    <w:p w14:paraId="01E700BD" w14:textId="77777777" w:rsidR="00D11F78" w:rsidRDefault="00D11F78" w:rsidP="001C61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2748E"/>
    <w:rsid w:val="00000B4E"/>
    <w:rsid w:val="00001E15"/>
    <w:rsid w:val="00004F46"/>
    <w:rsid w:val="000055B2"/>
    <w:rsid w:val="00006262"/>
    <w:rsid w:val="000106D7"/>
    <w:rsid w:val="00013237"/>
    <w:rsid w:val="00013510"/>
    <w:rsid w:val="000166AB"/>
    <w:rsid w:val="000222D6"/>
    <w:rsid w:val="00023A33"/>
    <w:rsid w:val="000254D6"/>
    <w:rsid w:val="00025DAF"/>
    <w:rsid w:val="00041B97"/>
    <w:rsid w:val="0004263F"/>
    <w:rsid w:val="00042B91"/>
    <w:rsid w:val="000471C5"/>
    <w:rsid w:val="00050CCD"/>
    <w:rsid w:val="00050CE9"/>
    <w:rsid w:val="000665F6"/>
    <w:rsid w:val="000672CC"/>
    <w:rsid w:val="00076ACB"/>
    <w:rsid w:val="00077791"/>
    <w:rsid w:val="00080625"/>
    <w:rsid w:val="000836EC"/>
    <w:rsid w:val="00094302"/>
    <w:rsid w:val="000A0809"/>
    <w:rsid w:val="000A42BA"/>
    <w:rsid w:val="000B0CE5"/>
    <w:rsid w:val="000B49F0"/>
    <w:rsid w:val="000C4B0C"/>
    <w:rsid w:val="000C782E"/>
    <w:rsid w:val="000D0C7F"/>
    <w:rsid w:val="000D10DF"/>
    <w:rsid w:val="000D1241"/>
    <w:rsid w:val="000D1443"/>
    <w:rsid w:val="000D2700"/>
    <w:rsid w:val="000D483B"/>
    <w:rsid w:val="000E3B66"/>
    <w:rsid w:val="000F249D"/>
    <w:rsid w:val="00107598"/>
    <w:rsid w:val="00112C41"/>
    <w:rsid w:val="00114A93"/>
    <w:rsid w:val="001166AD"/>
    <w:rsid w:val="001178DA"/>
    <w:rsid w:val="00117D59"/>
    <w:rsid w:val="001261E9"/>
    <w:rsid w:val="00127AAE"/>
    <w:rsid w:val="00133E75"/>
    <w:rsid w:val="00136932"/>
    <w:rsid w:val="00155FA8"/>
    <w:rsid w:val="00157E85"/>
    <w:rsid w:val="00167367"/>
    <w:rsid w:val="001800DE"/>
    <w:rsid w:val="0018464E"/>
    <w:rsid w:val="00194137"/>
    <w:rsid w:val="0019462F"/>
    <w:rsid w:val="001A366C"/>
    <w:rsid w:val="001A4F93"/>
    <w:rsid w:val="001A7098"/>
    <w:rsid w:val="001C0F37"/>
    <w:rsid w:val="001C442E"/>
    <w:rsid w:val="001C46BC"/>
    <w:rsid w:val="001C6165"/>
    <w:rsid w:val="001C6712"/>
    <w:rsid w:val="001C6AA2"/>
    <w:rsid w:val="001D091E"/>
    <w:rsid w:val="001D5D2B"/>
    <w:rsid w:val="001D770D"/>
    <w:rsid w:val="001D7BD7"/>
    <w:rsid w:val="001E1E07"/>
    <w:rsid w:val="001E6153"/>
    <w:rsid w:val="001F2E77"/>
    <w:rsid w:val="001F6CC3"/>
    <w:rsid w:val="00204A35"/>
    <w:rsid w:val="00205BC8"/>
    <w:rsid w:val="00206E5A"/>
    <w:rsid w:val="002102FC"/>
    <w:rsid w:val="002112EB"/>
    <w:rsid w:val="00213C25"/>
    <w:rsid w:val="00213F76"/>
    <w:rsid w:val="00214A49"/>
    <w:rsid w:val="002175B2"/>
    <w:rsid w:val="00232023"/>
    <w:rsid w:val="00235E70"/>
    <w:rsid w:val="00243F6E"/>
    <w:rsid w:val="00246B74"/>
    <w:rsid w:val="0024751A"/>
    <w:rsid w:val="00253F6B"/>
    <w:rsid w:val="00254C25"/>
    <w:rsid w:val="00257054"/>
    <w:rsid w:val="002612C0"/>
    <w:rsid w:val="00264E3A"/>
    <w:rsid w:val="00265ED8"/>
    <w:rsid w:val="002666E0"/>
    <w:rsid w:val="00266CD5"/>
    <w:rsid w:val="002815F2"/>
    <w:rsid w:val="00294E1F"/>
    <w:rsid w:val="00297D44"/>
    <w:rsid w:val="002B2205"/>
    <w:rsid w:val="002B609C"/>
    <w:rsid w:val="002B7D8A"/>
    <w:rsid w:val="002C3540"/>
    <w:rsid w:val="002C3930"/>
    <w:rsid w:val="002D16F0"/>
    <w:rsid w:val="002E084B"/>
    <w:rsid w:val="002E1A74"/>
    <w:rsid w:val="002E4103"/>
    <w:rsid w:val="002E4C65"/>
    <w:rsid w:val="002F596B"/>
    <w:rsid w:val="002F5CCA"/>
    <w:rsid w:val="002F7C39"/>
    <w:rsid w:val="003129CD"/>
    <w:rsid w:val="003130B8"/>
    <w:rsid w:val="003273DA"/>
    <w:rsid w:val="00327E37"/>
    <w:rsid w:val="00333F28"/>
    <w:rsid w:val="003349D5"/>
    <w:rsid w:val="00336733"/>
    <w:rsid w:val="00342F3E"/>
    <w:rsid w:val="00344B74"/>
    <w:rsid w:val="0034598D"/>
    <w:rsid w:val="00350CDC"/>
    <w:rsid w:val="003547D4"/>
    <w:rsid w:val="00366682"/>
    <w:rsid w:val="00367773"/>
    <w:rsid w:val="003715B9"/>
    <w:rsid w:val="003752D2"/>
    <w:rsid w:val="003773CA"/>
    <w:rsid w:val="00380019"/>
    <w:rsid w:val="00384098"/>
    <w:rsid w:val="00387961"/>
    <w:rsid w:val="00392AB4"/>
    <w:rsid w:val="00394CD6"/>
    <w:rsid w:val="003967C5"/>
    <w:rsid w:val="00396F48"/>
    <w:rsid w:val="003A42F8"/>
    <w:rsid w:val="003B1BAC"/>
    <w:rsid w:val="003B29E7"/>
    <w:rsid w:val="003B4F98"/>
    <w:rsid w:val="003B5D72"/>
    <w:rsid w:val="003C45C8"/>
    <w:rsid w:val="003C6BA4"/>
    <w:rsid w:val="003D0F97"/>
    <w:rsid w:val="003D5B4F"/>
    <w:rsid w:val="003E0248"/>
    <w:rsid w:val="003E1A40"/>
    <w:rsid w:val="003F0D9A"/>
    <w:rsid w:val="003F72FB"/>
    <w:rsid w:val="004044FE"/>
    <w:rsid w:val="00405FD2"/>
    <w:rsid w:val="00410518"/>
    <w:rsid w:val="00410853"/>
    <w:rsid w:val="004179CB"/>
    <w:rsid w:val="00427142"/>
    <w:rsid w:val="0043255C"/>
    <w:rsid w:val="00434F65"/>
    <w:rsid w:val="004406CB"/>
    <w:rsid w:val="00450420"/>
    <w:rsid w:val="00450962"/>
    <w:rsid w:val="004557E7"/>
    <w:rsid w:val="00461B0C"/>
    <w:rsid w:val="0046590B"/>
    <w:rsid w:val="00467A23"/>
    <w:rsid w:val="00472300"/>
    <w:rsid w:val="00474ADA"/>
    <w:rsid w:val="004803DB"/>
    <w:rsid w:val="0048366D"/>
    <w:rsid w:val="00487BDA"/>
    <w:rsid w:val="004916BC"/>
    <w:rsid w:val="0049525B"/>
    <w:rsid w:val="00497A91"/>
    <w:rsid w:val="004A0196"/>
    <w:rsid w:val="004A3568"/>
    <w:rsid w:val="004A4C5E"/>
    <w:rsid w:val="004A6B68"/>
    <w:rsid w:val="004C0ECE"/>
    <w:rsid w:val="004D02BB"/>
    <w:rsid w:val="004D26A2"/>
    <w:rsid w:val="004D46DA"/>
    <w:rsid w:val="004D7E0C"/>
    <w:rsid w:val="004E17F9"/>
    <w:rsid w:val="004E38EC"/>
    <w:rsid w:val="004E5226"/>
    <w:rsid w:val="004E6E16"/>
    <w:rsid w:val="004F0D9E"/>
    <w:rsid w:val="004F4A0A"/>
    <w:rsid w:val="0050299E"/>
    <w:rsid w:val="00504214"/>
    <w:rsid w:val="005063C2"/>
    <w:rsid w:val="0051103E"/>
    <w:rsid w:val="00522D22"/>
    <w:rsid w:val="00530046"/>
    <w:rsid w:val="005309D3"/>
    <w:rsid w:val="0053160C"/>
    <w:rsid w:val="0053458D"/>
    <w:rsid w:val="00535019"/>
    <w:rsid w:val="00536316"/>
    <w:rsid w:val="00540051"/>
    <w:rsid w:val="00547E5B"/>
    <w:rsid w:val="005503A6"/>
    <w:rsid w:val="0055157E"/>
    <w:rsid w:val="00551CC9"/>
    <w:rsid w:val="00562748"/>
    <w:rsid w:val="00565647"/>
    <w:rsid w:val="00565E89"/>
    <w:rsid w:val="00566C1B"/>
    <w:rsid w:val="00572C6A"/>
    <w:rsid w:val="00573A13"/>
    <w:rsid w:val="005867C7"/>
    <w:rsid w:val="0059141F"/>
    <w:rsid w:val="00591FCA"/>
    <w:rsid w:val="0059562C"/>
    <w:rsid w:val="005A3F02"/>
    <w:rsid w:val="005B22C3"/>
    <w:rsid w:val="005B6F4C"/>
    <w:rsid w:val="005C0675"/>
    <w:rsid w:val="005C110A"/>
    <w:rsid w:val="005C218B"/>
    <w:rsid w:val="005C5DAA"/>
    <w:rsid w:val="005C63A1"/>
    <w:rsid w:val="005C722C"/>
    <w:rsid w:val="005D35B6"/>
    <w:rsid w:val="005D4A49"/>
    <w:rsid w:val="005D5615"/>
    <w:rsid w:val="005D7E00"/>
    <w:rsid w:val="005E6982"/>
    <w:rsid w:val="005F4BFF"/>
    <w:rsid w:val="005F7580"/>
    <w:rsid w:val="00600100"/>
    <w:rsid w:val="00605E6C"/>
    <w:rsid w:val="00615E24"/>
    <w:rsid w:val="006161E0"/>
    <w:rsid w:val="0062011A"/>
    <w:rsid w:val="0062306F"/>
    <w:rsid w:val="00623296"/>
    <w:rsid w:val="00632CE2"/>
    <w:rsid w:val="00632F51"/>
    <w:rsid w:val="006451C2"/>
    <w:rsid w:val="00646BB0"/>
    <w:rsid w:val="0064773A"/>
    <w:rsid w:val="00656357"/>
    <w:rsid w:val="00667CEA"/>
    <w:rsid w:val="00672311"/>
    <w:rsid w:val="00675168"/>
    <w:rsid w:val="00676F40"/>
    <w:rsid w:val="00683020"/>
    <w:rsid w:val="0068429F"/>
    <w:rsid w:val="006864E5"/>
    <w:rsid w:val="006866B0"/>
    <w:rsid w:val="0069114F"/>
    <w:rsid w:val="00694CF2"/>
    <w:rsid w:val="006A14BF"/>
    <w:rsid w:val="006A23E2"/>
    <w:rsid w:val="006A32D7"/>
    <w:rsid w:val="006A73CD"/>
    <w:rsid w:val="006B2C49"/>
    <w:rsid w:val="006C07AD"/>
    <w:rsid w:val="006C0B01"/>
    <w:rsid w:val="006D1AAF"/>
    <w:rsid w:val="006D2EBB"/>
    <w:rsid w:val="006D5133"/>
    <w:rsid w:val="006D6744"/>
    <w:rsid w:val="006E1180"/>
    <w:rsid w:val="006E4B97"/>
    <w:rsid w:val="006F11E3"/>
    <w:rsid w:val="006F254C"/>
    <w:rsid w:val="007073AE"/>
    <w:rsid w:val="00713405"/>
    <w:rsid w:val="007136B3"/>
    <w:rsid w:val="007175FD"/>
    <w:rsid w:val="0072003E"/>
    <w:rsid w:val="0072376D"/>
    <w:rsid w:val="00724CCA"/>
    <w:rsid w:val="0072553F"/>
    <w:rsid w:val="007272E3"/>
    <w:rsid w:val="00727A2A"/>
    <w:rsid w:val="00731BE4"/>
    <w:rsid w:val="00732EC4"/>
    <w:rsid w:val="00735462"/>
    <w:rsid w:val="00743E42"/>
    <w:rsid w:val="007441DF"/>
    <w:rsid w:val="00744F45"/>
    <w:rsid w:val="00746643"/>
    <w:rsid w:val="007504A9"/>
    <w:rsid w:val="00755884"/>
    <w:rsid w:val="0076444E"/>
    <w:rsid w:val="00764A05"/>
    <w:rsid w:val="007702FB"/>
    <w:rsid w:val="0077100D"/>
    <w:rsid w:val="00787377"/>
    <w:rsid w:val="0079640E"/>
    <w:rsid w:val="007A2F02"/>
    <w:rsid w:val="007A5217"/>
    <w:rsid w:val="007B0977"/>
    <w:rsid w:val="007B7FCC"/>
    <w:rsid w:val="007C2CB8"/>
    <w:rsid w:val="007C6262"/>
    <w:rsid w:val="007D1A7B"/>
    <w:rsid w:val="007D550C"/>
    <w:rsid w:val="007F4CCB"/>
    <w:rsid w:val="007F67CA"/>
    <w:rsid w:val="00807714"/>
    <w:rsid w:val="00810BC5"/>
    <w:rsid w:val="0081394D"/>
    <w:rsid w:val="00820795"/>
    <w:rsid w:val="008228D1"/>
    <w:rsid w:val="00836DAA"/>
    <w:rsid w:val="008401DA"/>
    <w:rsid w:val="008418D6"/>
    <w:rsid w:val="00842D0E"/>
    <w:rsid w:val="00842DFA"/>
    <w:rsid w:val="00843209"/>
    <w:rsid w:val="00844E46"/>
    <w:rsid w:val="0084641F"/>
    <w:rsid w:val="008555BC"/>
    <w:rsid w:val="00856F4C"/>
    <w:rsid w:val="00861874"/>
    <w:rsid w:val="00871D8C"/>
    <w:rsid w:val="00880287"/>
    <w:rsid w:val="00881C94"/>
    <w:rsid w:val="00883C33"/>
    <w:rsid w:val="00891C28"/>
    <w:rsid w:val="008A3B26"/>
    <w:rsid w:val="008A3E24"/>
    <w:rsid w:val="008A5141"/>
    <w:rsid w:val="008B0211"/>
    <w:rsid w:val="008B0298"/>
    <w:rsid w:val="008B0D51"/>
    <w:rsid w:val="008B271E"/>
    <w:rsid w:val="008B2B77"/>
    <w:rsid w:val="008C1D25"/>
    <w:rsid w:val="008D6EC1"/>
    <w:rsid w:val="008E0D22"/>
    <w:rsid w:val="008E14BD"/>
    <w:rsid w:val="008E4974"/>
    <w:rsid w:val="008E5634"/>
    <w:rsid w:val="008E6A40"/>
    <w:rsid w:val="008F5A0F"/>
    <w:rsid w:val="0091072D"/>
    <w:rsid w:val="00912F58"/>
    <w:rsid w:val="0091337B"/>
    <w:rsid w:val="00922A6B"/>
    <w:rsid w:val="009270A4"/>
    <w:rsid w:val="00927E73"/>
    <w:rsid w:val="00930204"/>
    <w:rsid w:val="0093496D"/>
    <w:rsid w:val="0095674C"/>
    <w:rsid w:val="009577CA"/>
    <w:rsid w:val="00962BEC"/>
    <w:rsid w:val="00966FF1"/>
    <w:rsid w:val="0097130C"/>
    <w:rsid w:val="00974AF5"/>
    <w:rsid w:val="009A2742"/>
    <w:rsid w:val="009A483A"/>
    <w:rsid w:val="009B44B0"/>
    <w:rsid w:val="009B5B76"/>
    <w:rsid w:val="009B7823"/>
    <w:rsid w:val="009C4B83"/>
    <w:rsid w:val="009C533E"/>
    <w:rsid w:val="009D08B9"/>
    <w:rsid w:val="009D3550"/>
    <w:rsid w:val="009D6BC0"/>
    <w:rsid w:val="009E2731"/>
    <w:rsid w:val="009E3612"/>
    <w:rsid w:val="009E3732"/>
    <w:rsid w:val="009E3E66"/>
    <w:rsid w:val="009F1165"/>
    <w:rsid w:val="009F27E3"/>
    <w:rsid w:val="009F37F4"/>
    <w:rsid w:val="00A06D96"/>
    <w:rsid w:val="00A071C7"/>
    <w:rsid w:val="00A106ED"/>
    <w:rsid w:val="00A11AD9"/>
    <w:rsid w:val="00A14E9C"/>
    <w:rsid w:val="00A1554B"/>
    <w:rsid w:val="00A175BE"/>
    <w:rsid w:val="00A176E8"/>
    <w:rsid w:val="00A17988"/>
    <w:rsid w:val="00A20FDD"/>
    <w:rsid w:val="00A2498A"/>
    <w:rsid w:val="00A360AA"/>
    <w:rsid w:val="00A458F4"/>
    <w:rsid w:val="00A46F53"/>
    <w:rsid w:val="00A47303"/>
    <w:rsid w:val="00A50BC2"/>
    <w:rsid w:val="00A54ACA"/>
    <w:rsid w:val="00A63436"/>
    <w:rsid w:val="00A76AFE"/>
    <w:rsid w:val="00A8297F"/>
    <w:rsid w:val="00A91F9B"/>
    <w:rsid w:val="00A9732F"/>
    <w:rsid w:val="00AA17D0"/>
    <w:rsid w:val="00AA4225"/>
    <w:rsid w:val="00AA6999"/>
    <w:rsid w:val="00AB0B3F"/>
    <w:rsid w:val="00AB0F01"/>
    <w:rsid w:val="00AB31B4"/>
    <w:rsid w:val="00AC4FBC"/>
    <w:rsid w:val="00AD3272"/>
    <w:rsid w:val="00AD399C"/>
    <w:rsid w:val="00AD4465"/>
    <w:rsid w:val="00AF1F16"/>
    <w:rsid w:val="00AF24AE"/>
    <w:rsid w:val="00AF5B4B"/>
    <w:rsid w:val="00B05160"/>
    <w:rsid w:val="00B06BAE"/>
    <w:rsid w:val="00B15188"/>
    <w:rsid w:val="00B16672"/>
    <w:rsid w:val="00B179D7"/>
    <w:rsid w:val="00B237A7"/>
    <w:rsid w:val="00B25A88"/>
    <w:rsid w:val="00B2748E"/>
    <w:rsid w:val="00B30765"/>
    <w:rsid w:val="00B30DD6"/>
    <w:rsid w:val="00B412F8"/>
    <w:rsid w:val="00B43DDD"/>
    <w:rsid w:val="00B45442"/>
    <w:rsid w:val="00B46136"/>
    <w:rsid w:val="00B47351"/>
    <w:rsid w:val="00B511ED"/>
    <w:rsid w:val="00B61158"/>
    <w:rsid w:val="00B61705"/>
    <w:rsid w:val="00B70212"/>
    <w:rsid w:val="00B71216"/>
    <w:rsid w:val="00B720DD"/>
    <w:rsid w:val="00B90D20"/>
    <w:rsid w:val="00B93FD3"/>
    <w:rsid w:val="00B94406"/>
    <w:rsid w:val="00BA6C0B"/>
    <w:rsid w:val="00BB0963"/>
    <w:rsid w:val="00BB28A0"/>
    <w:rsid w:val="00BB307F"/>
    <w:rsid w:val="00BC76B8"/>
    <w:rsid w:val="00BE152D"/>
    <w:rsid w:val="00BE29A6"/>
    <w:rsid w:val="00BF4908"/>
    <w:rsid w:val="00C1431C"/>
    <w:rsid w:val="00C158EE"/>
    <w:rsid w:val="00C15A5A"/>
    <w:rsid w:val="00C21900"/>
    <w:rsid w:val="00C2601B"/>
    <w:rsid w:val="00C34662"/>
    <w:rsid w:val="00C36C87"/>
    <w:rsid w:val="00C407A6"/>
    <w:rsid w:val="00C41C59"/>
    <w:rsid w:val="00C45BAD"/>
    <w:rsid w:val="00C5361E"/>
    <w:rsid w:val="00C6004F"/>
    <w:rsid w:val="00C60CEC"/>
    <w:rsid w:val="00C67B45"/>
    <w:rsid w:val="00C733F9"/>
    <w:rsid w:val="00C734BF"/>
    <w:rsid w:val="00C77697"/>
    <w:rsid w:val="00C82542"/>
    <w:rsid w:val="00C829A0"/>
    <w:rsid w:val="00C833B2"/>
    <w:rsid w:val="00C85257"/>
    <w:rsid w:val="00C86DB1"/>
    <w:rsid w:val="00C90FE8"/>
    <w:rsid w:val="00C9685D"/>
    <w:rsid w:val="00C9726C"/>
    <w:rsid w:val="00CB4F40"/>
    <w:rsid w:val="00CC03DA"/>
    <w:rsid w:val="00CC3ADA"/>
    <w:rsid w:val="00CE0329"/>
    <w:rsid w:val="00CE4A7E"/>
    <w:rsid w:val="00CE4DC8"/>
    <w:rsid w:val="00CF7183"/>
    <w:rsid w:val="00D00662"/>
    <w:rsid w:val="00D01046"/>
    <w:rsid w:val="00D03829"/>
    <w:rsid w:val="00D11F78"/>
    <w:rsid w:val="00D15C42"/>
    <w:rsid w:val="00D2249E"/>
    <w:rsid w:val="00D26DE6"/>
    <w:rsid w:val="00D27990"/>
    <w:rsid w:val="00D32B7D"/>
    <w:rsid w:val="00D3336A"/>
    <w:rsid w:val="00D4216A"/>
    <w:rsid w:val="00D44218"/>
    <w:rsid w:val="00D4522A"/>
    <w:rsid w:val="00D529CD"/>
    <w:rsid w:val="00D54CC4"/>
    <w:rsid w:val="00D60C6B"/>
    <w:rsid w:val="00D65F96"/>
    <w:rsid w:val="00D7457F"/>
    <w:rsid w:val="00D83149"/>
    <w:rsid w:val="00D86A1F"/>
    <w:rsid w:val="00D86BD0"/>
    <w:rsid w:val="00D87EA8"/>
    <w:rsid w:val="00D96102"/>
    <w:rsid w:val="00D97B63"/>
    <w:rsid w:val="00DA0C2E"/>
    <w:rsid w:val="00DA0F84"/>
    <w:rsid w:val="00DA2E4F"/>
    <w:rsid w:val="00DA7435"/>
    <w:rsid w:val="00DB0202"/>
    <w:rsid w:val="00DB4A63"/>
    <w:rsid w:val="00DD2A29"/>
    <w:rsid w:val="00DD3858"/>
    <w:rsid w:val="00DD461A"/>
    <w:rsid w:val="00DD5379"/>
    <w:rsid w:val="00DE2F6C"/>
    <w:rsid w:val="00DF308B"/>
    <w:rsid w:val="00DF5782"/>
    <w:rsid w:val="00E04BEF"/>
    <w:rsid w:val="00E117FA"/>
    <w:rsid w:val="00E1270D"/>
    <w:rsid w:val="00E14372"/>
    <w:rsid w:val="00E2019B"/>
    <w:rsid w:val="00E23BA8"/>
    <w:rsid w:val="00E31EBA"/>
    <w:rsid w:val="00E333F9"/>
    <w:rsid w:val="00E352E1"/>
    <w:rsid w:val="00E37383"/>
    <w:rsid w:val="00E37CA8"/>
    <w:rsid w:val="00E37EB6"/>
    <w:rsid w:val="00E4101A"/>
    <w:rsid w:val="00E42867"/>
    <w:rsid w:val="00E60350"/>
    <w:rsid w:val="00E60FB2"/>
    <w:rsid w:val="00E61719"/>
    <w:rsid w:val="00E622D9"/>
    <w:rsid w:val="00E65107"/>
    <w:rsid w:val="00E81341"/>
    <w:rsid w:val="00E81D65"/>
    <w:rsid w:val="00E828E3"/>
    <w:rsid w:val="00E85AA5"/>
    <w:rsid w:val="00E87247"/>
    <w:rsid w:val="00E87FC3"/>
    <w:rsid w:val="00E930A2"/>
    <w:rsid w:val="00E94BFE"/>
    <w:rsid w:val="00E9696D"/>
    <w:rsid w:val="00EA14E7"/>
    <w:rsid w:val="00EB407D"/>
    <w:rsid w:val="00EB444F"/>
    <w:rsid w:val="00EB4FC1"/>
    <w:rsid w:val="00ED50D0"/>
    <w:rsid w:val="00ED5C96"/>
    <w:rsid w:val="00EE1CB0"/>
    <w:rsid w:val="00F04981"/>
    <w:rsid w:val="00F108E2"/>
    <w:rsid w:val="00F12226"/>
    <w:rsid w:val="00F16B3F"/>
    <w:rsid w:val="00F32506"/>
    <w:rsid w:val="00F46F39"/>
    <w:rsid w:val="00F51BF3"/>
    <w:rsid w:val="00F53C03"/>
    <w:rsid w:val="00F560D6"/>
    <w:rsid w:val="00F70B24"/>
    <w:rsid w:val="00F7167C"/>
    <w:rsid w:val="00F72B8D"/>
    <w:rsid w:val="00F73279"/>
    <w:rsid w:val="00F73F21"/>
    <w:rsid w:val="00F760E0"/>
    <w:rsid w:val="00F90E2C"/>
    <w:rsid w:val="00F90F0C"/>
    <w:rsid w:val="00F92E83"/>
    <w:rsid w:val="00F93024"/>
    <w:rsid w:val="00FA12BF"/>
    <w:rsid w:val="00FA14C6"/>
    <w:rsid w:val="00FA6A1F"/>
    <w:rsid w:val="00FB258A"/>
    <w:rsid w:val="00FB39A8"/>
    <w:rsid w:val="00FB5417"/>
    <w:rsid w:val="00FC78C2"/>
    <w:rsid w:val="00FD3AE1"/>
    <w:rsid w:val="00FE26D6"/>
    <w:rsid w:val="00FF4839"/>
    <w:rsid w:val="00FF4E1B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FD48B7"/>
  <w14:defaultImageDpi w14:val="32767"/>
  <w15:chartTrackingRefBased/>
  <w15:docId w15:val="{AA8A649A-7570-4229-A097-161C3483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7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7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71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771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9E361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0B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6165"/>
  </w:style>
  <w:style w:type="paragraph" w:styleId="Header">
    <w:name w:val="header"/>
    <w:basedOn w:val="Normal"/>
    <w:link w:val="HeaderChar"/>
    <w:uiPriority w:val="99"/>
    <w:unhideWhenUsed/>
    <w:rsid w:val="001C6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165"/>
  </w:style>
  <w:style w:type="paragraph" w:styleId="Footer">
    <w:name w:val="footer"/>
    <w:basedOn w:val="Normal"/>
    <w:link w:val="FooterChar"/>
    <w:uiPriority w:val="99"/>
    <w:unhideWhenUsed/>
    <w:rsid w:val="001C6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165"/>
  </w:style>
  <w:style w:type="paragraph" w:styleId="NormalWeb">
    <w:name w:val="Normal (Web)"/>
    <w:basedOn w:val="Normal"/>
    <w:uiPriority w:val="99"/>
    <w:semiHidden/>
    <w:unhideWhenUsed/>
    <w:rsid w:val="00294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323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2601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75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5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75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5F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565E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aki Katagiri</dc:creator>
  <cp:keywords/>
  <dc:description/>
  <cp:lastModifiedBy>Fumiaki Katagiri</cp:lastModifiedBy>
  <cp:revision>3</cp:revision>
  <cp:lastPrinted>2023-12-03T23:38:00Z</cp:lastPrinted>
  <dcterms:created xsi:type="dcterms:W3CDTF">2024-02-16T10:26:00Z</dcterms:created>
  <dcterms:modified xsi:type="dcterms:W3CDTF">2024-02-16T10:26:00Z</dcterms:modified>
</cp:coreProperties>
</file>